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7697A" w14:textId="7F1C3A19" w:rsidR="004C5038" w:rsidRPr="00C758EE" w:rsidRDefault="004C5038" w:rsidP="00115C19">
      <w:pPr>
        <w:rPr>
          <w:rFonts w:ascii="Times New Roman" w:hAnsi="Times New Roman" w:cs="Times New Roman"/>
          <w:b/>
          <w:bCs/>
          <w:szCs w:val="24"/>
        </w:rPr>
      </w:pPr>
      <w:bookmarkStart w:id="0" w:name="_Hlk167139707"/>
      <w:bookmarkStart w:id="1" w:name="_Hlk167137229"/>
      <w:r w:rsidRPr="00C758EE">
        <w:rPr>
          <w:rFonts w:ascii="Times New Roman" w:eastAsia="標楷體" w:hAnsi="Times New Roman" w:cs="Times New Roman"/>
          <w:b/>
          <w:bCs/>
          <w:kern w:val="0"/>
          <w:szCs w:val="24"/>
        </w:rPr>
        <w:t>S</w:t>
      </w:r>
      <w:r w:rsidR="00196739" w:rsidRPr="00C758EE">
        <w:rPr>
          <w:rFonts w:ascii="Times New Roman" w:eastAsia="標楷體" w:hAnsi="Times New Roman" w:cs="Times New Roman"/>
          <w:b/>
          <w:bCs/>
          <w:kern w:val="0"/>
          <w:szCs w:val="24"/>
        </w:rPr>
        <w:t>3</w:t>
      </w:r>
      <w:r w:rsidRPr="00C758EE">
        <w:rPr>
          <w:rFonts w:ascii="Times New Roman" w:eastAsia="標楷體" w:hAnsi="Times New Roman" w:cs="Times New Roman" w:hint="eastAsia"/>
          <w:b/>
          <w:bCs/>
          <w:kern w:val="0"/>
          <w:szCs w:val="24"/>
        </w:rPr>
        <w:t xml:space="preserve"> </w:t>
      </w:r>
      <w:r w:rsidRPr="00C758EE">
        <w:rPr>
          <w:rFonts w:ascii="Times New Roman" w:eastAsia="標楷體" w:hAnsi="Times New Roman" w:cs="Times New Roman"/>
          <w:b/>
          <w:bCs/>
          <w:kern w:val="0"/>
          <w:szCs w:val="24"/>
        </w:rPr>
        <w:t xml:space="preserve">Table. </w:t>
      </w:r>
      <w:r w:rsidRPr="00C758EE">
        <w:rPr>
          <w:rFonts w:ascii="Times New Roman" w:hAnsi="Times New Roman" w:cs="Times New Roman"/>
          <w:b/>
          <w:bCs/>
          <w:szCs w:val="24"/>
        </w:rPr>
        <w:t>Multivariable Cox regression models to predict the</w:t>
      </w:r>
      <w:r w:rsidRPr="00C758EE">
        <w:rPr>
          <w:rFonts w:ascii="Times New Roman" w:eastAsia="標楷體" w:hAnsi="Times New Roman" w:cs="Times New Roman"/>
          <w:b/>
          <w:bCs/>
          <w:kern w:val="0"/>
          <w:szCs w:val="24"/>
        </w:rPr>
        <w:t xml:space="preserve"> </w:t>
      </w:r>
      <w:r w:rsidRPr="00C758EE">
        <w:rPr>
          <w:rFonts w:ascii="Times New Roman" w:hAnsi="Times New Roman" w:cs="Times New Roman"/>
          <w:b/>
          <w:bCs/>
          <w:szCs w:val="24"/>
        </w:rPr>
        <w:t xml:space="preserve">outcome of recurrent ischemic stroke, hemorrhage stroke, or death at the end of follow-up in </w:t>
      </w:r>
      <w:r w:rsidRPr="00C758EE">
        <w:rPr>
          <w:rFonts w:ascii="Times New Roman" w:hAnsi="Times New Roman" w:cs="Times New Roman" w:hint="eastAsia"/>
          <w:b/>
          <w:bCs/>
          <w:szCs w:val="24"/>
        </w:rPr>
        <w:t xml:space="preserve">AF </w:t>
      </w:r>
      <w:r w:rsidRPr="00C758EE">
        <w:rPr>
          <w:rFonts w:ascii="Times New Roman" w:hAnsi="Times New Roman" w:cs="Times New Roman"/>
          <w:b/>
          <w:bCs/>
          <w:szCs w:val="24"/>
        </w:rPr>
        <w:t xml:space="preserve">patients with </w:t>
      </w:r>
      <w:r w:rsidRPr="00C758EE">
        <w:rPr>
          <w:rFonts w:ascii="Times New Roman" w:hAnsi="Times New Roman" w:cs="Times New Roman" w:hint="eastAsia"/>
          <w:b/>
          <w:bCs/>
          <w:szCs w:val="24"/>
        </w:rPr>
        <w:t>a</w:t>
      </w:r>
      <w:r w:rsidRPr="00C758EE">
        <w:rPr>
          <w:rFonts w:ascii="Times New Roman" w:hAnsi="Times New Roman" w:cs="Times New Roman"/>
          <w:b/>
          <w:bCs/>
          <w:szCs w:val="24"/>
        </w:rPr>
        <w:t>nd without OAC therapy.</w:t>
      </w:r>
    </w:p>
    <w:tbl>
      <w:tblPr>
        <w:tblStyle w:val="a3"/>
        <w:tblpPr w:leftFromText="180" w:rightFromText="180" w:vertAnchor="text" w:horzAnchor="margin" w:tblpY="225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693"/>
        <w:gridCol w:w="2688"/>
      </w:tblGrid>
      <w:tr w:rsidR="004C5038" w14:paraId="4D1EFED6" w14:textId="77777777" w:rsidTr="004C5038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AAFF1A4" w14:textId="77777777" w:rsidR="004C5038" w:rsidRDefault="004C5038" w:rsidP="004C5038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Ou</w:t>
            </w: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come Measur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AD5F865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o OAC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3DA71009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OAC </w:t>
            </w:r>
          </w:p>
        </w:tc>
      </w:tr>
      <w:tr w:rsidR="004C5038" w:rsidRPr="00CF561B" w14:paraId="28962887" w14:textId="77777777" w:rsidTr="004C5038">
        <w:tc>
          <w:tcPr>
            <w:tcW w:w="2978" w:type="dxa"/>
            <w:tcBorders>
              <w:top w:val="single" w:sz="4" w:space="0" w:color="auto"/>
            </w:tcBorders>
          </w:tcPr>
          <w:p w14:paraId="39234237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R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ecurrent i</w:t>
            </w: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schemic strok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8B01618" w14:textId="77777777" w:rsidR="004C5038" w:rsidRPr="00CF561B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364C4F97" w14:textId="77777777" w:rsidR="004C5038" w:rsidRPr="00CF561B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196739" w:rsidRPr="00196739" w14:paraId="25382EA2" w14:textId="77777777" w:rsidTr="004C5038">
        <w:tc>
          <w:tcPr>
            <w:tcW w:w="2978" w:type="dxa"/>
          </w:tcPr>
          <w:p w14:paraId="239D8043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(</w:t>
            </w:r>
            <w:proofErr w:type="gramEnd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  <w:tc>
          <w:tcPr>
            <w:tcW w:w="2693" w:type="dxa"/>
          </w:tcPr>
          <w:p w14:paraId="6C4E4D2C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341(31.5</w:t>
            </w:r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1</w:t>
            </w: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688" w:type="dxa"/>
          </w:tcPr>
          <w:p w14:paraId="12F39217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815(12.00)</w:t>
            </w:r>
          </w:p>
        </w:tc>
      </w:tr>
      <w:tr w:rsidR="00196739" w:rsidRPr="00196739" w14:paraId="118778A3" w14:textId="77777777" w:rsidTr="004C5038">
        <w:tc>
          <w:tcPr>
            <w:tcW w:w="2978" w:type="dxa"/>
          </w:tcPr>
          <w:p w14:paraId="7761D21E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</w:t>
            </w: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CI)*</w:t>
            </w:r>
            <w:proofErr w:type="gramEnd"/>
          </w:p>
        </w:tc>
        <w:tc>
          <w:tcPr>
            <w:tcW w:w="2693" w:type="dxa"/>
          </w:tcPr>
          <w:p w14:paraId="7EC6BDDC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688" w:type="dxa"/>
          </w:tcPr>
          <w:p w14:paraId="296E8F98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20(0.19-0.</w:t>
            </w:r>
            <w:proofErr w:type="gramStart"/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1)*</w:t>
            </w:r>
            <w:proofErr w:type="gramEnd"/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*</w:t>
            </w:r>
          </w:p>
        </w:tc>
      </w:tr>
      <w:tr w:rsidR="00196739" w:rsidRPr="00196739" w14:paraId="74024EE3" w14:textId="77777777" w:rsidTr="004C5038">
        <w:trPr>
          <w:trHeight w:val="143"/>
        </w:trPr>
        <w:tc>
          <w:tcPr>
            <w:tcW w:w="2978" w:type="dxa"/>
          </w:tcPr>
          <w:p w14:paraId="152BC475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Hemorrhage stroke</w:t>
            </w:r>
          </w:p>
        </w:tc>
        <w:tc>
          <w:tcPr>
            <w:tcW w:w="2693" w:type="dxa"/>
          </w:tcPr>
          <w:p w14:paraId="4B1C7BAB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688" w:type="dxa"/>
          </w:tcPr>
          <w:p w14:paraId="1EC12DAF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196739" w:rsidRPr="00196739" w14:paraId="4EA20000" w14:textId="77777777" w:rsidTr="004C5038">
        <w:tc>
          <w:tcPr>
            <w:tcW w:w="2978" w:type="dxa"/>
          </w:tcPr>
          <w:p w14:paraId="17996323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(</w:t>
            </w:r>
            <w:proofErr w:type="gramEnd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  <w:tc>
          <w:tcPr>
            <w:tcW w:w="2693" w:type="dxa"/>
          </w:tcPr>
          <w:p w14:paraId="727CF52D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346(14.36)</w:t>
            </w:r>
          </w:p>
        </w:tc>
        <w:tc>
          <w:tcPr>
            <w:tcW w:w="2688" w:type="dxa"/>
          </w:tcPr>
          <w:p w14:paraId="3ED6B9C8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889(5.4</w:t>
            </w:r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196739" w:rsidRPr="00196739" w14:paraId="042C657C" w14:textId="77777777" w:rsidTr="004C5038">
        <w:tc>
          <w:tcPr>
            <w:tcW w:w="2978" w:type="dxa"/>
          </w:tcPr>
          <w:p w14:paraId="37E6F1BE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</w:t>
            </w: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CI)*</w:t>
            </w:r>
            <w:proofErr w:type="gramEnd"/>
          </w:p>
        </w:tc>
        <w:tc>
          <w:tcPr>
            <w:tcW w:w="2693" w:type="dxa"/>
          </w:tcPr>
          <w:p w14:paraId="31D4D586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R</w:t>
            </w: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ef</w:t>
            </w:r>
          </w:p>
        </w:tc>
        <w:tc>
          <w:tcPr>
            <w:tcW w:w="2688" w:type="dxa"/>
          </w:tcPr>
          <w:p w14:paraId="4D1044CE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20(0.18-0.</w:t>
            </w:r>
            <w:proofErr w:type="gramStart"/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2)*</w:t>
            </w:r>
            <w:proofErr w:type="gramEnd"/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*</w:t>
            </w:r>
          </w:p>
        </w:tc>
      </w:tr>
      <w:tr w:rsidR="00196739" w:rsidRPr="00196739" w14:paraId="1021DF84" w14:textId="77777777" w:rsidTr="004C5038">
        <w:tc>
          <w:tcPr>
            <w:tcW w:w="2978" w:type="dxa"/>
          </w:tcPr>
          <w:p w14:paraId="363E06F0" w14:textId="77777777" w:rsidR="004C5038" w:rsidRDefault="004C5038" w:rsidP="004C5038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eath</w:t>
            </w:r>
          </w:p>
        </w:tc>
        <w:tc>
          <w:tcPr>
            <w:tcW w:w="2693" w:type="dxa"/>
          </w:tcPr>
          <w:p w14:paraId="049CE435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688" w:type="dxa"/>
          </w:tcPr>
          <w:p w14:paraId="11EB6F84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196739" w:rsidRPr="00196739" w14:paraId="21FEC882" w14:textId="77777777" w:rsidTr="004C5038">
        <w:tc>
          <w:tcPr>
            <w:tcW w:w="2978" w:type="dxa"/>
          </w:tcPr>
          <w:p w14:paraId="7E888625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(</w:t>
            </w:r>
            <w:proofErr w:type="gramEnd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  <w:tc>
          <w:tcPr>
            <w:tcW w:w="2693" w:type="dxa"/>
          </w:tcPr>
          <w:p w14:paraId="568F2650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404(63.4</w:t>
            </w:r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9</w:t>
            </w: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688" w:type="dxa"/>
          </w:tcPr>
          <w:p w14:paraId="4CBDA20E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842(22.32)</w:t>
            </w:r>
          </w:p>
        </w:tc>
      </w:tr>
      <w:tr w:rsidR="00196739" w:rsidRPr="00196739" w14:paraId="2ADB546B" w14:textId="77777777" w:rsidTr="004C5038">
        <w:tc>
          <w:tcPr>
            <w:tcW w:w="2978" w:type="dxa"/>
            <w:tcBorders>
              <w:bottom w:val="single" w:sz="4" w:space="0" w:color="auto"/>
            </w:tcBorders>
          </w:tcPr>
          <w:p w14:paraId="465ED966" w14:textId="77777777" w:rsidR="004C5038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</w:t>
            </w: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CI)*</w:t>
            </w:r>
            <w:proofErr w:type="gram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FC70468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5100E844" w14:textId="77777777" w:rsidR="004C5038" w:rsidRPr="00196739" w:rsidRDefault="004C5038" w:rsidP="004C503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26(0.25-0.</w:t>
            </w:r>
            <w:proofErr w:type="gramStart"/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7)*</w:t>
            </w:r>
            <w:proofErr w:type="gramEnd"/>
            <w:r w:rsidRPr="00196739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*</w:t>
            </w:r>
          </w:p>
        </w:tc>
      </w:tr>
    </w:tbl>
    <w:p w14:paraId="5F9B859E" w14:textId="12094031" w:rsidR="004C5038" w:rsidRPr="004C5038" w:rsidRDefault="004C5038" w:rsidP="004C5038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AF: atrial fibrillation; OAC: oral anticoagulant; CI: confidence interval</w:t>
      </w:r>
      <w:r w:rsidR="00621CAC"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; </w:t>
      </w: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Ref.: reference.</w:t>
      </w:r>
    </w:p>
    <w:p w14:paraId="6C61F4A2" w14:textId="1924E3D9" w:rsidR="004C5038" w:rsidRPr="004C5038" w:rsidRDefault="004C5038" w:rsidP="004C5038">
      <w:pPr>
        <w:widowControl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#Adjusted</w:t>
      </w:r>
      <w:r w:rsidR="00426666" w:rsidRPr="00426666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 xml:space="preserve">age, sex, stroke severity index score, comorbidities (hypertension, diabetes, hyperlipidemia, coronary artery disease, heart failure, peripheral artery disease, chronic kidney disease, prior stroke/TIA), modified </w:t>
      </w:r>
      <w:proofErr w:type="spellStart"/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>Charlson</w:t>
      </w:r>
      <w:proofErr w:type="spellEnd"/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 xml:space="preserve"> Comorbidity Index score.</w:t>
      </w:r>
    </w:p>
    <w:p w14:paraId="03B9736E" w14:textId="51CBCAC5" w:rsidR="004C5038" w:rsidRPr="00196739" w:rsidRDefault="004C5038" w:rsidP="00196739">
      <w:pPr>
        <w:widowControl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*P&lt;0.01; **P&lt;0.001.</w:t>
      </w:r>
      <w:bookmarkEnd w:id="1"/>
    </w:p>
    <w:sectPr w:rsidR="004C5038" w:rsidRPr="00196739" w:rsidSect="00115C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5A90A" w14:textId="77777777" w:rsidR="008F7602" w:rsidRDefault="008F7602" w:rsidP="006D7858">
      <w:r>
        <w:separator/>
      </w:r>
    </w:p>
  </w:endnote>
  <w:endnote w:type="continuationSeparator" w:id="0">
    <w:p w14:paraId="4C7FE2C1" w14:textId="77777777" w:rsidR="008F7602" w:rsidRDefault="008F7602" w:rsidP="006D7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BF6AA" w14:textId="77777777" w:rsidR="008F7602" w:rsidRDefault="008F7602" w:rsidP="006D7858">
      <w:r>
        <w:separator/>
      </w:r>
    </w:p>
  </w:footnote>
  <w:footnote w:type="continuationSeparator" w:id="0">
    <w:p w14:paraId="275DF592" w14:textId="77777777" w:rsidR="008F7602" w:rsidRDefault="008F7602" w:rsidP="006D7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D6B44"/>
    <w:multiLevelType w:val="hybridMultilevel"/>
    <w:tmpl w:val="DFCC52A0"/>
    <w:lvl w:ilvl="0" w:tplc="F38E10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36717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20"/>
    <w:rsid w:val="000E6FDA"/>
    <w:rsid w:val="00113BA2"/>
    <w:rsid w:val="00115C19"/>
    <w:rsid w:val="00155CE4"/>
    <w:rsid w:val="00196739"/>
    <w:rsid w:val="001C1F72"/>
    <w:rsid w:val="00246B10"/>
    <w:rsid w:val="002B1C81"/>
    <w:rsid w:val="00426666"/>
    <w:rsid w:val="004C5038"/>
    <w:rsid w:val="004C62DD"/>
    <w:rsid w:val="004E5E46"/>
    <w:rsid w:val="004F5691"/>
    <w:rsid w:val="004F7C8F"/>
    <w:rsid w:val="005010FC"/>
    <w:rsid w:val="005C505A"/>
    <w:rsid w:val="005E4388"/>
    <w:rsid w:val="00621CAC"/>
    <w:rsid w:val="006845AA"/>
    <w:rsid w:val="006D597B"/>
    <w:rsid w:val="006D7858"/>
    <w:rsid w:val="00701418"/>
    <w:rsid w:val="008F7602"/>
    <w:rsid w:val="00950415"/>
    <w:rsid w:val="00C454D8"/>
    <w:rsid w:val="00C758EE"/>
    <w:rsid w:val="00C83AD6"/>
    <w:rsid w:val="00D7272B"/>
    <w:rsid w:val="00D74870"/>
    <w:rsid w:val="00DA39EA"/>
    <w:rsid w:val="00E20F14"/>
    <w:rsid w:val="00E8516F"/>
    <w:rsid w:val="00F748FC"/>
    <w:rsid w:val="00F96A20"/>
    <w:rsid w:val="00FA7DE9"/>
    <w:rsid w:val="00FD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48773"/>
  <w15:chartTrackingRefBased/>
  <w15:docId w15:val="{1DDEDFB7-70B8-4FD4-8D12-A9BC16EE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A20"/>
    <w:pPr>
      <w:widowControl w:val="0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6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7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D7858"/>
    <w:rPr>
      <w:sz w:val="20"/>
      <w:szCs w:val="20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6D7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D7858"/>
    <w:rPr>
      <w:sz w:val="20"/>
      <w:szCs w:val="20"/>
      <w14:ligatures w14:val="standardContextual"/>
    </w:rPr>
  </w:style>
  <w:style w:type="paragraph" w:styleId="a8">
    <w:name w:val="List Paragraph"/>
    <w:basedOn w:val="a"/>
    <w:uiPriority w:val="34"/>
    <w:qFormat/>
    <w:rsid w:val="004C503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毅 許</dc:creator>
  <cp:keywords/>
  <dc:description/>
  <cp:lastModifiedBy>祐剛 張</cp:lastModifiedBy>
  <cp:revision>5</cp:revision>
  <dcterms:created xsi:type="dcterms:W3CDTF">2024-05-25T15:41:00Z</dcterms:created>
  <dcterms:modified xsi:type="dcterms:W3CDTF">2024-05-26T11:41:00Z</dcterms:modified>
</cp:coreProperties>
</file>